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00BDF" w14:textId="06883DA6" w:rsidR="00CE0E8F" w:rsidRPr="00F85E80" w:rsidRDefault="00CE0E8F" w:rsidP="00CE0E8F">
      <w:pPr>
        <w:spacing w:line="480" w:lineRule="auto"/>
        <w:rPr>
          <w:rFonts w:ascii="Times New Roman" w:hAnsi="Times New Roman" w:cs="Times New Roman"/>
          <w:b/>
          <w:bCs/>
        </w:rPr>
      </w:pPr>
      <w:r w:rsidRPr="00F85E80">
        <w:rPr>
          <w:rFonts w:ascii="Times New Roman" w:hAnsi="Times New Roman" w:cs="Times New Roman"/>
          <w:b/>
          <w:bCs/>
        </w:rPr>
        <w:t>Legends for Supplementary Videos</w:t>
      </w:r>
    </w:p>
    <w:p w14:paraId="7E364BC6" w14:textId="7F855F25" w:rsidR="00CE0E8F" w:rsidRPr="00F85E80" w:rsidRDefault="00CE0E8F" w:rsidP="00CE0E8F">
      <w:pPr>
        <w:spacing w:line="480" w:lineRule="auto"/>
        <w:rPr>
          <w:rFonts w:ascii="Times New Roman" w:hAnsi="Times New Roman" w:cs="Times New Roman"/>
        </w:rPr>
      </w:pPr>
      <w:r w:rsidRPr="00F85E80">
        <w:rPr>
          <w:rFonts w:ascii="Times New Roman" w:hAnsi="Times New Roman" w:cs="Times New Roman"/>
          <w:b/>
          <w:bCs/>
        </w:rPr>
        <w:t xml:space="preserve">Supplementary Video S1 </w:t>
      </w:r>
    </w:p>
    <w:p w14:paraId="0405F1BB" w14:textId="40F729CE" w:rsidR="00CE0E8F" w:rsidRPr="00F85E80" w:rsidRDefault="00CE0E8F" w:rsidP="00CE0E8F">
      <w:pPr>
        <w:spacing w:line="480" w:lineRule="auto"/>
        <w:rPr>
          <w:rFonts w:ascii="Times New Roman" w:hAnsi="Times New Roman" w:cs="Times New Roman"/>
        </w:rPr>
      </w:pPr>
      <w:r w:rsidRPr="00F85E80">
        <w:rPr>
          <w:rFonts w:ascii="Times New Roman" w:hAnsi="Times New Roman" w:cs="Times New Roman"/>
        </w:rPr>
        <w:t>Video S1. Related to Figure 5. 3D reconstruction from SBF SEM after re-processing an archived specimen from an 81-year-old female FECD patient with forming guttae over swollen Descemet’s membrane.</w:t>
      </w:r>
    </w:p>
    <w:p w14:paraId="73173DB7" w14:textId="77777777" w:rsidR="00CE0E8F" w:rsidRPr="00F85E80" w:rsidRDefault="00CE0E8F" w:rsidP="00CE0E8F">
      <w:pPr>
        <w:spacing w:line="480" w:lineRule="auto"/>
        <w:rPr>
          <w:rFonts w:ascii="Times New Roman" w:hAnsi="Times New Roman" w:cs="Times New Roman"/>
        </w:rPr>
      </w:pPr>
      <w:r w:rsidRPr="00F85E80">
        <w:rPr>
          <w:rFonts w:ascii="Times New Roman" w:hAnsi="Times New Roman" w:cs="Times New Roman"/>
          <w:b/>
          <w:bCs/>
        </w:rPr>
        <w:t>Supplementary Video S2 </w:t>
      </w:r>
    </w:p>
    <w:p w14:paraId="5DA78AD1" w14:textId="77777777" w:rsidR="00CE0E8F" w:rsidRPr="00F85E80" w:rsidRDefault="00CE0E8F" w:rsidP="00CE0E8F">
      <w:pPr>
        <w:spacing w:line="480" w:lineRule="auto"/>
        <w:rPr>
          <w:rFonts w:ascii="Times New Roman" w:hAnsi="Times New Roman" w:cs="Times New Roman"/>
        </w:rPr>
      </w:pPr>
      <w:r w:rsidRPr="00F85E80">
        <w:rPr>
          <w:rFonts w:ascii="Times New Roman" w:hAnsi="Times New Roman" w:cs="Times New Roman"/>
        </w:rPr>
        <w:t>Video S2. Related to Figure 6. 3D reconstruction from SBF SEM after re-processing an archived, advanced FECD specimen from an 81-year-old male patient, displaying prominent and widespread guttae on Descemet's membrane accompanied by a loss of endothelial cells.</w:t>
      </w:r>
    </w:p>
    <w:p w14:paraId="15FBB21A" w14:textId="77777777" w:rsidR="00CE0E8F" w:rsidRDefault="00CE0E8F"/>
    <w:sectPr w:rsidR="00CE0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E8F"/>
    <w:rsid w:val="00181031"/>
    <w:rsid w:val="00707409"/>
    <w:rsid w:val="00CE0E8F"/>
    <w:rsid w:val="00D96906"/>
    <w:rsid w:val="00F12690"/>
    <w:rsid w:val="00F8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8C8D3D"/>
  <w15:chartTrackingRefBased/>
  <w15:docId w15:val="{CBB1F376-B548-4577-AACC-A8EEF6BF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E8F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E0E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0E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0E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0E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0E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0E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0E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0E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0E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E0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E0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E0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E0E8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E0E8F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E0E8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E0E8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E0E8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E0E8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E0E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E0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0E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E0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0E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E0E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0E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CE0E8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E0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E0E8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E0E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92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Young</dc:creator>
  <cp:keywords/>
  <dc:description/>
  <cp:lastModifiedBy>sayo *</cp:lastModifiedBy>
  <cp:revision>4</cp:revision>
  <dcterms:created xsi:type="dcterms:W3CDTF">2024-10-09T12:48:00Z</dcterms:created>
  <dcterms:modified xsi:type="dcterms:W3CDTF">2024-10-09T13:25:00Z</dcterms:modified>
</cp:coreProperties>
</file>